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5A042E0" w14:textId="3A76AE00" w:rsidR="00515FB0" w:rsidRDefault="007E42B1" w:rsidP="00515FB0">
      <w:pPr>
        <w:pStyle w:val="Heading3"/>
      </w:pPr>
      <w:r>
        <w:t>Opening</w:t>
      </w:r>
      <w:r w:rsidR="00FF2FDF" w:rsidRPr="007E42B1">
        <w:t xml:space="preserve"> questions</w:t>
      </w:r>
      <w:r w:rsidR="00FF2FDF">
        <w:t xml:space="preserve"> </w:t>
      </w:r>
    </w:p>
    <w:p w14:paraId="38C35367" w14:textId="7897763F" w:rsidR="00515FB0" w:rsidRPr="00515FB0" w:rsidRDefault="00515FB0" w:rsidP="00515FB0">
      <w:r w:rsidRPr="00515FB0">
        <w:t>Could you briefly share your background and current role within your organization?</w:t>
      </w:r>
    </w:p>
    <w:p w14:paraId="180688B3" w14:textId="359EA098" w:rsidR="00515FB0" w:rsidRPr="00515FB0" w:rsidRDefault="00515FB0" w:rsidP="00515FB0">
      <w:r w:rsidRPr="00515FB0">
        <w:t>For how long have you been employed at your current organization?</w:t>
      </w:r>
    </w:p>
    <w:p w14:paraId="4377E081" w14:textId="01AE2394" w:rsidR="00515FB0" w:rsidRPr="00515FB0" w:rsidRDefault="00515FB0" w:rsidP="00515FB0">
      <w:r w:rsidRPr="00515FB0">
        <w:t>What is your role in coordinating medical care between physicians and nurses in your organization?</w:t>
      </w:r>
    </w:p>
    <w:p w14:paraId="24E87256" w14:textId="77777777" w:rsidR="00FF2FDF" w:rsidRPr="00FF2FDF" w:rsidRDefault="00FF2FDF" w:rsidP="007E42B1">
      <w:pPr>
        <w:pStyle w:val="Heading3"/>
      </w:pPr>
      <w:r>
        <w:t>Coordination between organizations</w:t>
      </w:r>
    </w:p>
    <w:p w14:paraId="04771A46" w14:textId="58D31D52" w:rsidR="00FF2FDF" w:rsidRDefault="00FF2FDF" w:rsidP="009F50F5">
      <w:r w:rsidRPr="00FF2FDF">
        <w:t xml:space="preserve">Could you describe how </w:t>
      </w:r>
      <w:r w:rsidR="00D91A76">
        <w:t>medical care coordination</w:t>
      </w:r>
      <w:r w:rsidRPr="00FF2FDF">
        <w:t xml:space="preserve"> is carried out in your </w:t>
      </w:r>
      <w:r>
        <w:t>organization?</w:t>
      </w:r>
    </w:p>
    <w:p w14:paraId="6837986A" w14:textId="2905D161" w:rsidR="00FF2FDF" w:rsidRDefault="00D91A76" w:rsidP="009F50F5">
      <w:r w:rsidRPr="0084778B">
        <w:t>How do you perceive the c</w:t>
      </w:r>
      <w:r>
        <w:t>urrent state of medical care coordination between physicians and nurses, in nursing homes?</w:t>
      </w:r>
    </w:p>
    <w:p w14:paraId="37DF020F" w14:textId="61AFCEE1" w:rsidR="00FF2FDF" w:rsidRDefault="00D91A76" w:rsidP="009F50F5">
      <w:r w:rsidRPr="002F6004">
        <w:t>What do you believe contribute t</w:t>
      </w:r>
      <w:r>
        <w:t>o the success/failure of effective medical care coordination in your organization?</w:t>
      </w:r>
    </w:p>
    <w:p w14:paraId="015ED457" w14:textId="77777777" w:rsidR="00FF2FDF" w:rsidRPr="00FF2FDF" w:rsidRDefault="00FF2FDF" w:rsidP="007E42B1">
      <w:pPr>
        <w:pStyle w:val="Heading3"/>
      </w:pPr>
      <w:r w:rsidRPr="00FF2FDF">
        <w:t>Changes to coordination in the aftermath of Covid-19</w:t>
      </w:r>
    </w:p>
    <w:p w14:paraId="2E04CDBF" w14:textId="73762D4A" w:rsidR="00FF2FDF" w:rsidRPr="00FF2FDF" w:rsidRDefault="00FF2FDF" w:rsidP="009F50F5">
      <w:r w:rsidRPr="00FF2FDF">
        <w:t>To what extent do you perceive that</w:t>
      </w:r>
      <w:r w:rsidR="00D91A76">
        <w:t xml:space="preserve"> medical care coordination changed</w:t>
      </w:r>
      <w:r w:rsidRPr="00FF2FDF">
        <w:t xml:space="preserve"> in your organization</w:t>
      </w:r>
      <w:r w:rsidR="00D91A76">
        <w:t xml:space="preserve"> </w:t>
      </w:r>
      <w:r w:rsidRPr="00FF2FDF">
        <w:t>during the pandemic?</w:t>
      </w:r>
    </w:p>
    <w:p w14:paraId="0955DE73" w14:textId="77777777" w:rsidR="007E42B1" w:rsidRDefault="007E42B1" w:rsidP="007E42B1">
      <w:pPr>
        <w:numPr>
          <w:ilvl w:val="0"/>
          <w:numId w:val="0"/>
        </w:numPr>
        <w:spacing w:before="360" w:after="240"/>
        <w:ind w:left="357"/>
      </w:pPr>
    </w:p>
    <w:p w14:paraId="3E439A63" w14:textId="77777777" w:rsidR="007E42B1" w:rsidRPr="00FF2FDF" w:rsidRDefault="00FF2FDF" w:rsidP="007E42B1">
      <w:pPr>
        <w:numPr>
          <w:ilvl w:val="0"/>
          <w:numId w:val="0"/>
        </w:numPr>
        <w:spacing w:before="360" w:after="240"/>
      </w:pPr>
      <w:r w:rsidRPr="00FF2FDF">
        <w:t xml:space="preserve">(If no change) </w:t>
      </w:r>
    </w:p>
    <w:p w14:paraId="4286976D" w14:textId="3C21BB51" w:rsidR="00FF2FDF" w:rsidRDefault="00FF2FDF" w:rsidP="009F50F5">
      <w:r w:rsidRPr="00FF2FDF">
        <w:t xml:space="preserve">Why do you think </w:t>
      </w:r>
      <w:r w:rsidR="00D91A76">
        <w:t xml:space="preserve">medical care coordination </w:t>
      </w:r>
      <w:r w:rsidRPr="00FF2FDF">
        <w:t>did not deteriorate?</w:t>
      </w:r>
      <w:r>
        <w:t xml:space="preserve"> </w:t>
      </w:r>
    </w:p>
    <w:p w14:paraId="406C0F75" w14:textId="77777777" w:rsidR="00FF2FDF" w:rsidRPr="00FF2FDF" w:rsidRDefault="00FF2FDF" w:rsidP="009F50F5">
      <w:r w:rsidRPr="00FF2FDF">
        <w:t xml:space="preserve">Why do you think there have been no improvements? </w:t>
      </w:r>
    </w:p>
    <w:p w14:paraId="0C99D3B3" w14:textId="77777777" w:rsidR="007E42B1" w:rsidRDefault="007E42B1" w:rsidP="007E42B1">
      <w:pPr>
        <w:numPr>
          <w:ilvl w:val="0"/>
          <w:numId w:val="0"/>
        </w:numPr>
        <w:ind w:left="720" w:hanging="360"/>
      </w:pPr>
    </w:p>
    <w:p w14:paraId="045B257D" w14:textId="77777777" w:rsidR="007E42B1" w:rsidRPr="00FF2FDF" w:rsidRDefault="00FF2FDF" w:rsidP="007E42B1">
      <w:pPr>
        <w:numPr>
          <w:ilvl w:val="0"/>
          <w:numId w:val="0"/>
        </w:numPr>
        <w:ind w:left="360" w:hanging="360"/>
      </w:pPr>
      <w:r>
        <w:t>(If change)</w:t>
      </w:r>
    </w:p>
    <w:p w14:paraId="37B9ED60" w14:textId="20794E98" w:rsidR="003F06C4" w:rsidRDefault="00FF2FDF" w:rsidP="009F50F5">
      <w:r w:rsidRPr="00FF2FDF">
        <w:t>Could you describe how you perceive the changes in</w:t>
      </w:r>
      <w:r w:rsidR="00D91A76">
        <w:t xml:space="preserve"> medical care coordination </w:t>
      </w:r>
      <w:r w:rsidR="00515FB0">
        <w:t xml:space="preserve">in your organization </w:t>
      </w:r>
      <w:r w:rsidRPr="00FF2FDF">
        <w:t xml:space="preserve">during the Covid-19 pandemic? </w:t>
      </w:r>
    </w:p>
    <w:p w14:paraId="72D441DB" w14:textId="3D345673" w:rsidR="001D3596" w:rsidRDefault="00FF2FDF" w:rsidP="009F50F5">
      <w:r w:rsidRPr="00FF2FDF">
        <w:t xml:space="preserve">What do you </w:t>
      </w:r>
      <w:r w:rsidR="00515FB0">
        <w:t>think</w:t>
      </w:r>
      <w:r w:rsidRPr="00FF2FDF">
        <w:t xml:space="preserve"> contributed to the improvements</w:t>
      </w:r>
      <w:r w:rsidR="000F28A8">
        <w:t>/deterioration</w:t>
      </w:r>
      <w:r w:rsidRPr="00FF2FDF">
        <w:t xml:space="preserve"> that occurred</w:t>
      </w:r>
      <w:r w:rsidR="009F50F5">
        <w:t xml:space="preserve"> during the Covid-19 pandemic</w:t>
      </w:r>
      <w:r w:rsidRPr="00FF2FDF">
        <w:t xml:space="preserve">? </w:t>
      </w:r>
    </w:p>
    <w:p w14:paraId="53EF616C" w14:textId="32AF410A" w:rsidR="00FF2FDF" w:rsidRPr="00FF2FDF" w:rsidRDefault="00FF2FDF" w:rsidP="007E42B1">
      <w:pPr>
        <w:pStyle w:val="Heading3"/>
      </w:pPr>
      <w:r>
        <w:t>Sustainable improvements to coordination</w:t>
      </w:r>
      <w:r w:rsidR="00AC57B7">
        <w:t xml:space="preserve"> (if improvements have been made)</w:t>
      </w:r>
    </w:p>
    <w:p w14:paraId="2179579C" w14:textId="054C9BF7" w:rsidR="009F50F5" w:rsidRPr="009F50F5" w:rsidRDefault="009F50F5" w:rsidP="009F50F5">
      <w:r w:rsidRPr="009F50F5">
        <w:t xml:space="preserve">How has your organization worked to ensure the sustainability of </w:t>
      </w:r>
      <w:r w:rsidR="00AC57B7">
        <w:t>coordination</w:t>
      </w:r>
      <w:r w:rsidRPr="009F50F5">
        <w:t xml:space="preserve"> improvements made over time?</w:t>
      </w:r>
    </w:p>
    <w:p w14:paraId="4722BA50" w14:textId="03043124" w:rsidR="00FF2FDF" w:rsidRPr="001D3596" w:rsidRDefault="00FF2FDF" w:rsidP="009F50F5">
      <w:r w:rsidRPr="001D3596">
        <w:t xml:space="preserve">What factors do you believe can contribute to making the improvements in </w:t>
      </w:r>
      <w:r w:rsidR="00D91A76">
        <w:t xml:space="preserve">medical care coordination </w:t>
      </w:r>
      <w:r w:rsidRPr="001D3596">
        <w:t>sustainable over time?</w:t>
      </w:r>
    </w:p>
    <w:p w14:paraId="1A526336" w14:textId="273D78EF" w:rsidR="00FF2FDF" w:rsidRDefault="00FF2FDF" w:rsidP="009F50F5">
      <w:r w:rsidRPr="00FF2FDF">
        <w:t xml:space="preserve">What factors do you believe can hinder the sustainability of the improvements in </w:t>
      </w:r>
      <w:r w:rsidR="00D91A76">
        <w:t xml:space="preserve">medical care coordination </w:t>
      </w:r>
      <w:r w:rsidRPr="00FF2FDF">
        <w:t>over time?</w:t>
      </w:r>
    </w:p>
    <w:p w14:paraId="65B4C16B" w14:textId="77777777" w:rsidR="002436FC" w:rsidRPr="002436FC" w:rsidRDefault="002436FC" w:rsidP="009F50F5">
      <w:pPr>
        <w:numPr>
          <w:ilvl w:val="0"/>
          <w:numId w:val="0"/>
        </w:numPr>
      </w:pPr>
    </w:p>
    <w:p w14:paraId="626D058E" w14:textId="77777777" w:rsidR="00FF2FDF" w:rsidRPr="00FF2FDF" w:rsidRDefault="00FF2FDF" w:rsidP="009F50F5">
      <w:r w:rsidRPr="00FF2FDF">
        <w:t>Is there anything else you would like to add? Is there anything that you feel has not been sufficiently addressed?</w:t>
      </w:r>
    </w:p>
    <w:p w14:paraId="0B7AF0B5" w14:textId="77777777" w:rsidR="00100ADE" w:rsidRPr="00FF2FDF" w:rsidRDefault="00100ADE" w:rsidP="009F50F5">
      <w:pPr>
        <w:numPr>
          <w:ilvl w:val="0"/>
          <w:numId w:val="0"/>
        </w:numPr>
      </w:pPr>
    </w:p>
    <w:sectPr w:rsidR="00100ADE" w:rsidRPr="00FF2FD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BE5015E"/>
    <w:multiLevelType w:val="multilevel"/>
    <w:tmpl w:val="38A0D5FA"/>
    <w:lvl w:ilvl="0">
      <w:start w:val="1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437C1BE2"/>
    <w:multiLevelType w:val="multilevel"/>
    <w:tmpl w:val="ECD2DE4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444C679D"/>
    <w:multiLevelType w:val="hybridMultilevel"/>
    <w:tmpl w:val="C7AA70DC"/>
    <w:lvl w:ilvl="0" w:tplc="934E8FEA">
      <w:start w:val="1"/>
      <w:numFmt w:val="decimal"/>
      <w:pStyle w:val="Normal"/>
      <w:lvlText w:val="%1."/>
      <w:lvlJc w:val="left"/>
      <w:pPr>
        <w:ind w:left="720" w:hanging="360"/>
      </w:pPr>
    </w:lvl>
    <w:lvl w:ilvl="1" w:tplc="041D0019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51F7C9F"/>
    <w:multiLevelType w:val="hybridMultilevel"/>
    <w:tmpl w:val="4300E98C"/>
    <w:lvl w:ilvl="0" w:tplc="E04206F4">
      <w:start w:val="5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48025105">
    <w:abstractNumId w:val="1"/>
  </w:num>
  <w:num w:numId="2" w16cid:durableId="601571989">
    <w:abstractNumId w:val="0"/>
  </w:num>
  <w:num w:numId="3" w16cid:durableId="1984965578">
    <w:abstractNumId w:val="2"/>
  </w:num>
  <w:num w:numId="4" w16cid:durableId="23155214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2FDF"/>
    <w:rsid w:val="000F28A8"/>
    <w:rsid w:val="00100ADE"/>
    <w:rsid w:val="00160A7F"/>
    <w:rsid w:val="001D3596"/>
    <w:rsid w:val="002436FC"/>
    <w:rsid w:val="002F6004"/>
    <w:rsid w:val="003A711A"/>
    <w:rsid w:val="003F06C4"/>
    <w:rsid w:val="0042798D"/>
    <w:rsid w:val="00490027"/>
    <w:rsid w:val="00515FB0"/>
    <w:rsid w:val="006007D2"/>
    <w:rsid w:val="006413CE"/>
    <w:rsid w:val="007C77C3"/>
    <w:rsid w:val="007E42B1"/>
    <w:rsid w:val="0084778B"/>
    <w:rsid w:val="00911B47"/>
    <w:rsid w:val="009F50F5"/>
    <w:rsid w:val="00AC57B7"/>
    <w:rsid w:val="00D91A76"/>
    <w:rsid w:val="00E629A4"/>
    <w:rsid w:val="00FF2F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21F19D5"/>
  <w15:chartTrackingRefBased/>
  <w15:docId w15:val="{43229FE5-08D3-42BE-9E10-4FC7F14933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F50F5"/>
    <w:pPr>
      <w:numPr>
        <w:numId w:val="3"/>
      </w:numPr>
      <w:contextualSpacing/>
    </w:pPr>
    <w:rPr>
      <w:rFonts w:ascii="Cambria" w:hAnsi="Cambria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F2FD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E42B1"/>
    <w:pPr>
      <w:keepNext/>
      <w:keepLines/>
      <w:numPr>
        <w:numId w:val="0"/>
      </w:numPr>
      <w:spacing w:before="40" w:after="240"/>
      <w:outlineLvl w:val="2"/>
    </w:pPr>
    <w:rPr>
      <w:rFonts w:asciiTheme="majorHAnsi" w:eastAsiaTheme="majorEastAsia" w:hAnsiTheme="majorHAnsi" w:cstheme="majorBidi"/>
      <w:color w:val="1F3763" w:themeColor="accent1" w:themeShade="7F"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F2FDF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FF2FD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sv-SE" w:eastAsia="sv-SE"/>
    </w:rPr>
  </w:style>
  <w:style w:type="paragraph" w:styleId="ListParagraph">
    <w:name w:val="List Paragraph"/>
    <w:basedOn w:val="Normal"/>
    <w:uiPriority w:val="34"/>
    <w:qFormat/>
    <w:rsid w:val="00FF2FDF"/>
  </w:style>
  <w:style w:type="character" w:customStyle="1" w:styleId="Heading2Char">
    <w:name w:val="Heading 2 Char"/>
    <w:basedOn w:val="DefaultParagraphFont"/>
    <w:link w:val="Heading2"/>
    <w:uiPriority w:val="9"/>
    <w:rsid w:val="00FF2FDF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7E42B1"/>
    <w:rPr>
      <w:rFonts w:asciiTheme="majorHAnsi" w:eastAsiaTheme="majorEastAsia" w:hAnsiTheme="majorHAnsi" w:cstheme="majorBidi"/>
      <w:color w:val="1F3763" w:themeColor="accent1" w:themeShade="7F"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FF2FDF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styleId="CommentReference">
    <w:name w:val="annotation reference"/>
    <w:basedOn w:val="DefaultParagraphFont"/>
    <w:uiPriority w:val="99"/>
    <w:semiHidden/>
    <w:unhideWhenUsed/>
    <w:rsid w:val="0049002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9002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90027"/>
    <w:rPr>
      <w:rFonts w:ascii="Cambria" w:hAnsi="Cambr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9002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90027"/>
    <w:rPr>
      <w:rFonts w:ascii="Cambria" w:hAnsi="Cambria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9002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002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00407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4</Words>
  <Characters>1452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ppsala universitet</Company>
  <LinksUpToDate>false</LinksUpToDate>
  <CharactersWithSpaces>17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ébastien Bokobza Lindhagen</dc:creator>
  <cp:keywords/>
  <dc:description/>
  <cp:lastModifiedBy>Sébastien Bokobza Lindhagen (HDa)</cp:lastModifiedBy>
  <cp:revision>2</cp:revision>
  <dcterms:created xsi:type="dcterms:W3CDTF">2025-01-22T16:06:00Z</dcterms:created>
  <dcterms:modified xsi:type="dcterms:W3CDTF">2025-01-22T16:06:00Z</dcterms:modified>
</cp:coreProperties>
</file>